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506" w:rsidRPr="000C33FE" w:rsidRDefault="00843506" w:rsidP="00F60883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0C33FE">
        <w:rPr>
          <w:rFonts w:ascii="Times New Roman" w:hAnsi="Times New Roman" w:cs="Times New Roman"/>
          <w:b/>
          <w:sz w:val="24"/>
          <w:szCs w:val="24"/>
        </w:rPr>
        <w:t>Table S1. Hematological characteristic</w:t>
      </w:r>
      <w:r>
        <w:rPr>
          <w:rFonts w:ascii="Times New Roman" w:hAnsi="Times New Roman" w:cs="Times New Roman"/>
          <w:b/>
          <w:sz w:val="24"/>
          <w:szCs w:val="24"/>
        </w:rPr>
        <w:t>s of study subjects</w:t>
      </w:r>
    </w:p>
    <w:tbl>
      <w:tblPr>
        <w:tblW w:w="9825" w:type="dxa"/>
        <w:tblInd w:w="93" w:type="dxa"/>
        <w:tblLook w:val="04A0"/>
      </w:tblPr>
      <w:tblGrid>
        <w:gridCol w:w="1185"/>
        <w:gridCol w:w="1710"/>
        <w:gridCol w:w="2430"/>
        <w:gridCol w:w="1890"/>
        <w:gridCol w:w="360"/>
        <w:gridCol w:w="2250"/>
      </w:tblGrid>
      <w:tr w:rsidR="00843506" w:rsidRPr="00FA0AA4" w:rsidTr="00B573A7">
        <w:trPr>
          <w:trHeight w:val="345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LC (10e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mphocytes (10 e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ocytes</w:t>
            </w:r>
            <w:proofErr w:type="spellEnd"/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10e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8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ophils</w:t>
            </w:r>
            <w:proofErr w:type="spellEnd"/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10e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</w:tr>
      <w:tr w:rsidR="00843506" w:rsidRPr="00FA0AA4" w:rsidTr="00B573A7">
        <w:trPr>
          <w:trHeight w:val="345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</w:tr>
      <w:tr w:rsidR="00843506" w:rsidRPr="00FA0AA4" w:rsidTr="00B573A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3506" w:rsidRPr="00FA0AA4" w:rsidTr="00B573A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7.1 (2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33.6 (14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6.9 (2.8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48.3 (15.9)</w:t>
            </w:r>
          </w:p>
        </w:tc>
      </w:tr>
      <w:tr w:rsidR="00843506" w:rsidRPr="00FA0AA4" w:rsidTr="00B573A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PTB-m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8.2 (2.7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20.8 (12.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8.7 (4.1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69.6 (15.4)*</w:t>
            </w:r>
          </w:p>
        </w:tc>
      </w:tr>
      <w:tr w:rsidR="00843506" w:rsidRPr="00FA0AA4" w:rsidTr="00B573A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PTB-ad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10.3 (2.55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17.9 (9.4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3.5 (4.9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70.7 (8.9)*</w:t>
            </w:r>
          </w:p>
        </w:tc>
      </w:tr>
      <w:tr w:rsidR="00843506" w:rsidRPr="00FA0AA4" w:rsidTr="00B573A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L-ET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8.9 (4.8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22.7 (8.9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6.7 (4.2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68 (11.2)*</w:t>
            </w:r>
          </w:p>
        </w:tc>
      </w:tr>
      <w:tr w:rsidR="00843506" w:rsidRPr="00FA0AA4" w:rsidTr="00B573A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D-ET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7.4 (3.7)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21.5 (9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7.5 (3.1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FA0AA4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AA4">
              <w:rPr>
                <w:rFonts w:ascii="Times New Roman" w:eastAsia="Times New Roman" w:hAnsi="Times New Roman" w:cs="Times New Roman"/>
                <w:sz w:val="24"/>
                <w:szCs w:val="24"/>
              </w:rPr>
              <w:t>67 (5.7)*</w:t>
            </w:r>
          </w:p>
        </w:tc>
      </w:tr>
    </w:tbl>
    <w:p w:rsidR="00843506" w:rsidRPr="000C33FE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3506" w:rsidRPr="000C33FE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3FE">
        <w:rPr>
          <w:rFonts w:ascii="Times New Roman" w:hAnsi="Times New Roman" w:cs="Times New Roman"/>
          <w:sz w:val="24"/>
          <w:szCs w:val="24"/>
        </w:rPr>
        <w:t>EC, endemic control (n=15); PTB-mod, moderately advanced pulmonary TB (n=20); PTB-adv, far advanced pulmonary TB (n=13); L-ETB, less severe extra-pulmonary TB (n=26); D-ETB, severe extra-pulmonary TB (n=7); TLC, total leukocyte count</w:t>
      </w:r>
      <w:r>
        <w:rPr>
          <w:rFonts w:ascii="Times New Roman" w:hAnsi="Times New Roman" w:cs="Times New Roman"/>
          <w:sz w:val="24"/>
          <w:szCs w:val="24"/>
        </w:rPr>
        <w:t xml:space="preserve">; Normal ranges; TLC, (4.0-10.0 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10e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9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); lymphocytes, (20-45 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10e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9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cy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2-10 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10e</w:t>
      </w:r>
      <w:r w:rsidRPr="002C0E3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8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>
        <w:rPr>
          <w:rFonts w:ascii="Times New Roman" w:hAnsi="Times New Roman" w:cs="Times New Roman"/>
          <w:sz w:val="24"/>
          <w:szCs w:val="24"/>
        </w:rPr>
        <w:t>neutrophi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40-75 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10e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9</w:t>
      </w:r>
      <w:r w:rsidRPr="001E5998">
        <w:rPr>
          <w:rFonts w:ascii="Times New Roman" w:eastAsia="Times New Roman" w:hAnsi="Times New Roman" w:cs="Times New Roman"/>
          <w:bCs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843506" w:rsidRPr="000C33FE" w:rsidRDefault="00843506" w:rsidP="00F60883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C33FE">
        <w:rPr>
          <w:rFonts w:ascii="Times New Roman" w:hAnsi="Times New Roman" w:cs="Times New Roman"/>
          <w:sz w:val="24"/>
          <w:szCs w:val="24"/>
        </w:rPr>
        <w:t xml:space="preserve">IQR, </w:t>
      </w:r>
      <w:proofErr w:type="spellStart"/>
      <w:r w:rsidRPr="000C33FE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0C33FE">
        <w:rPr>
          <w:rFonts w:ascii="Times New Roman" w:hAnsi="Times New Roman" w:cs="Times New Roman"/>
          <w:sz w:val="24"/>
          <w:szCs w:val="24"/>
        </w:rPr>
        <w:t xml:space="preserve"> range between 25</w:t>
      </w:r>
      <w:r w:rsidRPr="000C33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C33FE">
        <w:rPr>
          <w:rFonts w:ascii="Times New Roman" w:hAnsi="Times New Roman" w:cs="Times New Roman"/>
          <w:sz w:val="24"/>
          <w:szCs w:val="24"/>
        </w:rPr>
        <w:t xml:space="preserve"> and 75</w:t>
      </w:r>
      <w:r w:rsidRPr="000C33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C33FE">
        <w:rPr>
          <w:rFonts w:ascii="Times New Roman" w:hAnsi="Times New Roman" w:cs="Times New Roman"/>
          <w:sz w:val="24"/>
          <w:szCs w:val="24"/>
        </w:rPr>
        <w:t xml:space="preserve"> percentile</w:t>
      </w:r>
    </w:p>
    <w:p w:rsidR="00843506" w:rsidRPr="000C33FE" w:rsidRDefault="00843506" w:rsidP="00F60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33FE">
        <w:rPr>
          <w:rFonts w:ascii="Times New Roman" w:eastAsia="Times New Roman" w:hAnsi="Times New Roman" w:cs="Times New Roman"/>
          <w:sz w:val="24"/>
          <w:szCs w:val="24"/>
        </w:rPr>
        <w:t>* denotes significant difference (p ≤ 0.05) as compared with EC using Mann-Whitney U non-parametric test</w:t>
      </w:r>
    </w:p>
    <w:p w:rsidR="00843506" w:rsidRPr="000C33FE" w:rsidRDefault="00843506" w:rsidP="00F60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43506" w:rsidRPr="000C33FE" w:rsidRDefault="00843506" w:rsidP="00F60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43506" w:rsidRPr="000C33FE" w:rsidRDefault="00843506" w:rsidP="00F60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43506" w:rsidRPr="000C33FE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3506" w:rsidRPr="000C33FE" w:rsidRDefault="00843506" w:rsidP="00F60883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0C33FE">
        <w:rPr>
          <w:rFonts w:ascii="Times New Roman" w:hAnsi="Times New Roman" w:cs="Times New Roman"/>
          <w:b/>
          <w:sz w:val="24"/>
          <w:szCs w:val="24"/>
        </w:rPr>
        <w:lastRenderedPageBreak/>
        <w:t>Table S2. Increased SOCS1 gene expressi</w:t>
      </w:r>
      <w:r>
        <w:rPr>
          <w:rFonts w:ascii="Times New Roman" w:hAnsi="Times New Roman" w:cs="Times New Roman"/>
          <w:b/>
          <w:sz w:val="24"/>
          <w:szCs w:val="24"/>
        </w:rPr>
        <w:t>on in patients with far advanced pulmonary TB</w:t>
      </w:r>
    </w:p>
    <w:tbl>
      <w:tblPr>
        <w:tblW w:w="9360" w:type="dxa"/>
        <w:tblInd w:w="108" w:type="dxa"/>
        <w:tblLook w:val="04A0"/>
      </w:tblPr>
      <w:tblGrid>
        <w:gridCol w:w="1350"/>
        <w:gridCol w:w="2070"/>
        <w:gridCol w:w="2250"/>
        <w:gridCol w:w="2070"/>
        <w:gridCol w:w="1620"/>
      </w:tblGrid>
      <w:tr w:rsidR="00843506" w:rsidRPr="00267A4F" w:rsidTr="00B573A7">
        <w:trPr>
          <w:trHeight w:val="323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N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S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S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xP3</w:t>
            </w:r>
          </w:p>
        </w:tc>
      </w:tr>
      <w:tr w:rsidR="00843506" w:rsidRPr="00267A4F" w:rsidTr="00B573A7">
        <w:trPr>
          <w:trHeight w:val="279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</w:tr>
      <w:tr w:rsidR="00843506" w:rsidRPr="00267A4F" w:rsidTr="00B573A7">
        <w:trPr>
          <w:trHeight w:val="255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3506" w:rsidRPr="00267A4F" w:rsidTr="00B573A7">
        <w:trPr>
          <w:trHeight w:val="255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123.63 (308.06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136.23 (530.50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910.09 (1920.89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0.27 (1.17)</w:t>
            </w:r>
          </w:p>
        </w:tc>
      </w:tr>
      <w:tr w:rsidR="00843506" w:rsidRPr="00267A4F" w:rsidTr="00B573A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TB-mo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474.41 (874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87.42 (508.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188.64 (856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0.31 (0.73)</w:t>
            </w:r>
          </w:p>
        </w:tc>
      </w:tr>
      <w:tr w:rsidR="00843506" w:rsidRPr="00267A4F" w:rsidTr="00B573A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TB-ad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446.62 (1445.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65.73 (1520.17)*</w:t>
            </w: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,#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268.72 (33171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2 (20.19)*</w:t>
            </w:r>
          </w:p>
        </w:tc>
      </w:tr>
      <w:tr w:rsidR="00843506" w:rsidRPr="00267A4F" w:rsidTr="00B573A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ET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254.23 (4481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215.01 (1487.6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104.36 (5327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98 (9.02)*</w:t>
            </w:r>
          </w:p>
        </w:tc>
      </w:tr>
      <w:tr w:rsidR="00843506" w:rsidRPr="00267A4F" w:rsidTr="00B573A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-ET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724.07 (1065.8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269.04 (1414.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sz w:val="24"/>
                <w:szCs w:val="24"/>
              </w:rPr>
              <w:t>40.05 (61361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06" w:rsidRPr="00267A4F" w:rsidRDefault="00843506" w:rsidP="00F608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A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2 (5.80)*</w:t>
            </w:r>
          </w:p>
        </w:tc>
      </w:tr>
    </w:tbl>
    <w:p w:rsidR="00843506" w:rsidRPr="000C33FE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3506" w:rsidRPr="000C33FE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3FE">
        <w:rPr>
          <w:rFonts w:ascii="Times New Roman" w:hAnsi="Times New Roman" w:cs="Times New Roman"/>
          <w:sz w:val="24"/>
          <w:szCs w:val="24"/>
        </w:rPr>
        <w:t>EC, endemic control (n=15); PTB-mod, moderately advanced pulmonary TB (n=20); PTB-adv, far advanced pulmonary TB (n=13); L-ETB, less severe extra-pulmonary TB (n=26); D-ETB, severe extra-pulmonary TB (n=7)</w:t>
      </w:r>
      <w:r>
        <w:rPr>
          <w:rFonts w:ascii="Times New Roman" w:hAnsi="Times New Roman" w:cs="Times New Roman"/>
          <w:sz w:val="24"/>
          <w:szCs w:val="24"/>
        </w:rPr>
        <w:t xml:space="preserve">. Data indicates mRNA expression titers from peripheral blood cells from the study groups in the absence of any stimulation. </w:t>
      </w:r>
      <w:r w:rsidRPr="000C33FE">
        <w:rPr>
          <w:rFonts w:ascii="Times New Roman" w:hAnsi="Times New Roman" w:cs="Times New Roman"/>
          <w:sz w:val="24"/>
          <w:szCs w:val="24"/>
        </w:rPr>
        <w:t xml:space="preserve">IQR, </w:t>
      </w:r>
      <w:proofErr w:type="spellStart"/>
      <w:r w:rsidRPr="000C33FE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0C33FE">
        <w:rPr>
          <w:rFonts w:ascii="Times New Roman" w:hAnsi="Times New Roman" w:cs="Times New Roman"/>
          <w:sz w:val="24"/>
          <w:szCs w:val="24"/>
        </w:rPr>
        <w:t xml:space="preserve"> range between 25</w:t>
      </w:r>
      <w:r w:rsidRPr="000C33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C33FE">
        <w:rPr>
          <w:rFonts w:ascii="Times New Roman" w:hAnsi="Times New Roman" w:cs="Times New Roman"/>
          <w:sz w:val="24"/>
          <w:szCs w:val="24"/>
        </w:rPr>
        <w:t xml:space="preserve"> and 75</w:t>
      </w:r>
      <w:r w:rsidRPr="000C33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C33FE">
        <w:rPr>
          <w:rFonts w:ascii="Times New Roman" w:hAnsi="Times New Roman" w:cs="Times New Roman"/>
          <w:sz w:val="24"/>
          <w:szCs w:val="24"/>
        </w:rPr>
        <w:t xml:space="preserve"> percentile</w:t>
      </w:r>
    </w:p>
    <w:p w:rsidR="00843506" w:rsidRPr="000C33FE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3FE">
        <w:rPr>
          <w:rFonts w:ascii="Times New Roman" w:eastAsia="Times New Roman" w:hAnsi="Times New Roman" w:cs="Times New Roman"/>
          <w:sz w:val="24"/>
          <w:szCs w:val="24"/>
        </w:rPr>
        <w:t xml:space="preserve">* denotes significant difference (p ≤ 0.05) as compared with EC; </w:t>
      </w:r>
      <w:r w:rsidRPr="000C33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0C33FE">
        <w:rPr>
          <w:rFonts w:ascii="Times New Roman" w:eastAsia="Times New Roman" w:hAnsi="Times New Roman" w:cs="Times New Roman"/>
          <w:sz w:val="24"/>
          <w:szCs w:val="24"/>
        </w:rPr>
        <w:t xml:space="preserve"> denotes significant difference (p ≤ 0.05) as compared with PTB-mod using Mann-Whitney U non-parametric test</w:t>
      </w:r>
    </w:p>
    <w:p w:rsidR="00843506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3506" w:rsidRDefault="00843506" w:rsidP="00F60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C3BAA" w:rsidRDefault="00843506" w:rsidP="00F60883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C3BAA" w:rsidSect="00DC3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43506"/>
    <w:rsid w:val="00843506"/>
    <w:rsid w:val="00AF1703"/>
    <w:rsid w:val="00DC3BAA"/>
    <w:rsid w:val="00F60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5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.hasan</dc:creator>
  <cp:lastModifiedBy>zahra.hasan</cp:lastModifiedBy>
  <cp:revision>3</cp:revision>
  <dcterms:created xsi:type="dcterms:W3CDTF">2012-11-27T17:23:00Z</dcterms:created>
  <dcterms:modified xsi:type="dcterms:W3CDTF">2012-11-27T17:24:00Z</dcterms:modified>
</cp:coreProperties>
</file>